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3A2" w:rsidRPr="00DB3861" w:rsidRDefault="00AE4C9A" w:rsidP="00AE4C9A">
      <w:pPr>
        <w:pStyle w:val="a3"/>
        <w:keepNext/>
        <w:spacing w:beforeLines="50" w:afterLines="50"/>
        <w:jc w:val="center"/>
        <w:rPr>
          <w:rFonts w:asciiTheme="minorHAnsi" w:hAnsiTheme="minorHAnsi" w:cs="Times New Roman"/>
          <w:b/>
          <w:color w:val="000000" w:themeColor="text1"/>
          <w:sz w:val="24"/>
          <w:szCs w:val="24"/>
        </w:rPr>
      </w:pPr>
      <w:r>
        <w:rPr>
          <w:rFonts w:asciiTheme="minorHAnsi" w:hAnsiTheme="minorHAnsi" w:cs="Times New Roman" w:hint="eastAsia"/>
          <w:b/>
          <w:color w:val="000000" w:themeColor="text1"/>
          <w:sz w:val="24"/>
          <w:szCs w:val="24"/>
        </w:rPr>
        <w:t>S2_</w:t>
      </w:r>
      <w:r w:rsidR="00E923A2" w:rsidRPr="00DB3861">
        <w:rPr>
          <w:rFonts w:asciiTheme="minorHAnsi" w:hAnsiTheme="minorHAnsi" w:cs="Times New Roman"/>
          <w:b/>
          <w:color w:val="000000" w:themeColor="text1"/>
          <w:sz w:val="24"/>
          <w:szCs w:val="24"/>
        </w:rPr>
        <w:t>Table</w:t>
      </w:r>
      <w:r w:rsidR="00603C50">
        <w:rPr>
          <w:rFonts w:asciiTheme="minorHAnsi" w:hAnsiTheme="minorHAnsi" w:cs="Times New Roman" w:hint="eastAsia"/>
          <w:b/>
          <w:color w:val="000000" w:themeColor="text1"/>
          <w:sz w:val="24"/>
          <w:szCs w:val="24"/>
        </w:rPr>
        <w:t>.</w:t>
      </w:r>
      <w:r w:rsidR="00E923A2" w:rsidRPr="00DB3861">
        <w:rPr>
          <w:rFonts w:asciiTheme="minorHAnsi" w:hAnsiTheme="minorHAnsi" w:cs="Times New Roman"/>
          <w:b/>
          <w:color w:val="000000" w:themeColor="text1"/>
          <w:sz w:val="24"/>
          <w:szCs w:val="24"/>
        </w:rPr>
        <w:t xml:space="preserve"> </w:t>
      </w:r>
      <w:r w:rsidR="00D4293D" w:rsidRPr="00DB3861">
        <w:rPr>
          <w:rFonts w:asciiTheme="minorHAnsi" w:hAnsiTheme="minorHAnsi" w:cs="Times New Roman"/>
          <w:b/>
          <w:color w:val="000000" w:themeColor="text1"/>
          <w:sz w:val="24"/>
          <w:szCs w:val="24"/>
        </w:rPr>
        <w:t>Effect of sample size on mapping QTL in NCII mating design</w:t>
      </w:r>
    </w:p>
    <w:tbl>
      <w:tblPr>
        <w:tblW w:w="10851" w:type="dxa"/>
        <w:tblLook w:val="04A0"/>
      </w:tblPr>
      <w:tblGrid>
        <w:gridCol w:w="1242"/>
        <w:gridCol w:w="567"/>
        <w:gridCol w:w="2629"/>
        <w:gridCol w:w="2267"/>
        <w:gridCol w:w="222"/>
        <w:gridCol w:w="1136"/>
        <w:gridCol w:w="1869"/>
        <w:gridCol w:w="919"/>
      </w:tblGrid>
      <w:tr w:rsidR="00E923A2" w:rsidRPr="00DB3861" w:rsidTr="00434C07">
        <w:trPr>
          <w:trHeight w:val="454"/>
        </w:trPr>
        <w:tc>
          <w:tcPr>
            <w:tcW w:w="124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23A2" w:rsidRPr="00DB3861" w:rsidRDefault="00C81B7D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b/>
                <w:color w:val="000000" w:themeColor="text1"/>
                <w:kern w:val="0"/>
                <w:szCs w:val="21"/>
              </w:rPr>
              <w:t>Sample size</w:t>
            </w:r>
          </w:p>
        </w:tc>
        <w:tc>
          <w:tcPr>
            <w:tcW w:w="546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3A2" w:rsidRPr="00DB3861" w:rsidRDefault="00D4293D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P</w:t>
            </w:r>
            <w:r w:rsidR="00E923A2"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arameter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3A2" w:rsidRPr="00DB3861" w:rsidRDefault="00E923A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hAnsi="Times New Roman" w:cs="Times New Roman"/>
                <w:b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92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3A2" w:rsidRPr="00DB3861" w:rsidRDefault="00E923A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Estimate</w:t>
            </w:r>
          </w:p>
        </w:tc>
      </w:tr>
      <w:tr w:rsidR="00E923A2" w:rsidRPr="00DB3861" w:rsidTr="00434C07">
        <w:trPr>
          <w:trHeight w:val="454"/>
        </w:trPr>
        <w:tc>
          <w:tcPr>
            <w:tcW w:w="124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923A2" w:rsidRPr="00DB3861" w:rsidRDefault="00E923A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3A2" w:rsidRPr="00DB3861" w:rsidRDefault="00C81B7D" w:rsidP="00C81B7D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b/>
                <w:color w:val="000000" w:themeColor="text1"/>
                <w:kern w:val="0"/>
                <w:szCs w:val="21"/>
              </w:rPr>
              <w:t>QTL</w:t>
            </w:r>
          </w:p>
        </w:tc>
        <w:tc>
          <w:tcPr>
            <w:tcW w:w="2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3A2" w:rsidRPr="00DB3861" w:rsidRDefault="00C81B7D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b/>
                <w:color w:val="000000" w:themeColor="text1"/>
                <w:kern w:val="0"/>
                <w:szCs w:val="21"/>
              </w:rPr>
              <w:t>Type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3A2" w:rsidRPr="00DB3861" w:rsidRDefault="00C81B7D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Position (marker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3A2" w:rsidRPr="00DB3861" w:rsidRDefault="00E923A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hAnsi="Times New Roman" w:cs="Times New Roman"/>
                <w:b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3A2" w:rsidRPr="00DB3861" w:rsidRDefault="00E923A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Power (%)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3A2" w:rsidRPr="00DB3861" w:rsidRDefault="00E923A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Absolute bias ± SD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3A2" w:rsidRPr="00DB3861" w:rsidRDefault="00E923A2" w:rsidP="00B32983">
            <w:pPr>
              <w:widowControl/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b/>
                <w:color w:val="000000" w:themeColor="text1"/>
                <w:kern w:val="0"/>
                <w:szCs w:val="21"/>
              </w:rPr>
              <w:t>FPR(‰)</w:t>
            </w: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Cs w:val="21"/>
              </w:rPr>
              <w:t>40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787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62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C0AC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ditive (a)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95732B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597C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520 ± 0.0349</w:t>
            </w:r>
          </w:p>
        </w:tc>
        <w:tc>
          <w:tcPr>
            <w:tcW w:w="91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96</w:t>
            </w: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787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C0AC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  <w:hideMark/>
          </w:tcPr>
          <w:p w:rsidR="00C81B7D" w:rsidRPr="00DB3861" w:rsidRDefault="00C81B7D" w:rsidP="0095732B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o3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589 ± 0.0461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787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C0AC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ominant (d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  <w:hideMark/>
          </w:tcPr>
          <w:p w:rsidR="00C81B7D" w:rsidRPr="00DB3861" w:rsidRDefault="00C81B7D" w:rsidP="0095732B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E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790 ± 0.1383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787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C0AC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  <w:hideMark/>
          </w:tcPr>
          <w:p w:rsidR="00C81B7D" w:rsidRPr="00DB3861" w:rsidRDefault="00C81B7D" w:rsidP="0095732B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42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2382 ± 0.2071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787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C0AC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ditive-by-additive (aa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  <w:hideMark/>
          </w:tcPr>
          <w:p w:rsidR="00C81B7D" w:rsidRPr="00DB3861" w:rsidRDefault="00C81B7D" w:rsidP="0095732B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MR049D × BnGMS439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509 ± 0.0376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787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C0AC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ditive-by-dominant (ad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  <w:hideMark/>
          </w:tcPr>
          <w:p w:rsidR="00C81B7D" w:rsidRPr="00DB3861" w:rsidRDefault="00C81B7D" w:rsidP="0095732B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-G08A × Ra3-E05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462 ± 0.1399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787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6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C0AC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ominant-by-additive (da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  <w:hideMark/>
          </w:tcPr>
          <w:p w:rsidR="00C81B7D" w:rsidRPr="00DB3861" w:rsidRDefault="00C81B7D" w:rsidP="0095732B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n1b × CB1043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2010 ± 0.1450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787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62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C0AC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ominant-by-dominant (dd)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81B7D" w:rsidRPr="00DB3861" w:rsidRDefault="00C81B7D" w:rsidP="0095732B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036A × CB10045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700 ± 0.1292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Cs w:val="21"/>
              </w:rPr>
              <w:t>50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50D39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C585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597C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470 ± 0.0344</w:t>
            </w:r>
          </w:p>
        </w:tc>
        <w:tc>
          <w:tcPr>
            <w:tcW w:w="91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206</w:t>
            </w: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50D39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FC585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o3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554 ± 0.0407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50D39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FC585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E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582 ± 0.1067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50D39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FC585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42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2468 ± 0.1777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50D39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FC585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MR049D × BnGMS439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539 ± 0.0383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50D39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FC585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-G08A × Ra3-E05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744 ± 0.1237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50D39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a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FC585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n1b × CB1043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645 ± 0.1115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350D39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d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FC5858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036A × CB10045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773 ± 0.1294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Cs w:val="21"/>
              </w:rPr>
              <w:t>60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DE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160FD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597C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474 ± 0.0319</w:t>
            </w:r>
          </w:p>
        </w:tc>
        <w:tc>
          <w:tcPr>
            <w:tcW w:w="91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208</w:t>
            </w: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DE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160FD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o3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552 ± 0.0362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DE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160FD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E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551 ± 0.1043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DE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160FD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42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2149 ± 0.1633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DE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a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160FD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MR049D × BnGMS439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0528 ± 0.0429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DE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ad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160FD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Ra2-G08A × Ra3-E05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500 ± 0.1087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DE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a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160FD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Bn1b × CB1043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333 ± 0.0915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  <w:tr w:rsidR="00C81B7D" w:rsidRPr="00DB3861" w:rsidTr="00434C07">
        <w:trPr>
          <w:trHeight w:val="454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78687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F10DEA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dd</w:t>
            </w:r>
          </w:p>
        </w:tc>
        <w:tc>
          <w:tcPr>
            <w:tcW w:w="22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160FD4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CB10036A × CB10045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 w:rsidRPr="00DB3861">
              <w:rPr>
                <w:rFonts w:eastAsia="宋体" w:cs="Times New Roman"/>
                <w:color w:val="000000" w:themeColor="text1"/>
                <w:kern w:val="0"/>
                <w:szCs w:val="21"/>
              </w:rPr>
              <w:t>0.1783 ± 0.1127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81B7D" w:rsidRPr="00DB3861" w:rsidRDefault="00C81B7D" w:rsidP="00B32983">
            <w:pPr>
              <w:widowControl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B5618A" w:rsidRPr="00DB3861" w:rsidRDefault="00B5618A" w:rsidP="00A3372F">
      <w:pPr>
        <w:rPr>
          <w:rFonts w:cs="Times New Roman"/>
          <w:color w:val="000000" w:themeColor="text1"/>
          <w:szCs w:val="21"/>
        </w:rPr>
      </w:pPr>
    </w:p>
    <w:sectPr w:rsidR="00B5618A" w:rsidRPr="00DB3861" w:rsidSect="00B5212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17EF" w:rsidRDefault="00B817EF" w:rsidP="00F93082">
      <w:r>
        <w:separator/>
      </w:r>
    </w:p>
  </w:endnote>
  <w:endnote w:type="continuationSeparator" w:id="1">
    <w:p w:rsidR="00B817EF" w:rsidRDefault="00B817EF" w:rsidP="00F930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17EF" w:rsidRDefault="00B817EF" w:rsidP="00F93082">
      <w:r>
        <w:separator/>
      </w:r>
    </w:p>
  </w:footnote>
  <w:footnote w:type="continuationSeparator" w:id="1">
    <w:p w:rsidR="00B817EF" w:rsidRDefault="00B817EF" w:rsidP="00F930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A15"/>
    <w:rsid w:val="000A69FA"/>
    <w:rsid w:val="001169CA"/>
    <w:rsid w:val="0013621D"/>
    <w:rsid w:val="00155391"/>
    <w:rsid w:val="001C0E78"/>
    <w:rsid w:val="001F0982"/>
    <w:rsid w:val="00277A27"/>
    <w:rsid w:val="003316D3"/>
    <w:rsid w:val="00365BD9"/>
    <w:rsid w:val="003B083F"/>
    <w:rsid w:val="003B1062"/>
    <w:rsid w:val="003E5A8E"/>
    <w:rsid w:val="00400DB0"/>
    <w:rsid w:val="00416A15"/>
    <w:rsid w:val="0042324E"/>
    <w:rsid w:val="004343C2"/>
    <w:rsid w:val="00434C07"/>
    <w:rsid w:val="00460FDB"/>
    <w:rsid w:val="00493E5D"/>
    <w:rsid w:val="004C0497"/>
    <w:rsid w:val="004F0542"/>
    <w:rsid w:val="00565EC4"/>
    <w:rsid w:val="005F3321"/>
    <w:rsid w:val="00603C50"/>
    <w:rsid w:val="00682152"/>
    <w:rsid w:val="0069592D"/>
    <w:rsid w:val="00714421"/>
    <w:rsid w:val="007758C9"/>
    <w:rsid w:val="00791671"/>
    <w:rsid w:val="008F6568"/>
    <w:rsid w:val="00924C1D"/>
    <w:rsid w:val="00941927"/>
    <w:rsid w:val="009941AF"/>
    <w:rsid w:val="00A3372F"/>
    <w:rsid w:val="00A40087"/>
    <w:rsid w:val="00A56875"/>
    <w:rsid w:val="00AB68EB"/>
    <w:rsid w:val="00AE4C9A"/>
    <w:rsid w:val="00B12FBA"/>
    <w:rsid w:val="00B32983"/>
    <w:rsid w:val="00B5212C"/>
    <w:rsid w:val="00B55D2B"/>
    <w:rsid w:val="00B5618A"/>
    <w:rsid w:val="00B67AAB"/>
    <w:rsid w:val="00B817EF"/>
    <w:rsid w:val="00C81B7D"/>
    <w:rsid w:val="00C94A47"/>
    <w:rsid w:val="00CE1807"/>
    <w:rsid w:val="00D4293D"/>
    <w:rsid w:val="00D6467A"/>
    <w:rsid w:val="00DB2248"/>
    <w:rsid w:val="00DB3861"/>
    <w:rsid w:val="00E923A2"/>
    <w:rsid w:val="00F010D3"/>
    <w:rsid w:val="00F51F5D"/>
    <w:rsid w:val="00F77678"/>
    <w:rsid w:val="00F93082"/>
    <w:rsid w:val="00FB4BE9"/>
    <w:rsid w:val="00FF0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6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5212C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F93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9308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93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930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1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1</Words>
  <Characters>1095</Characters>
  <Application>Microsoft Office Word</Application>
  <DocSecurity>0</DocSecurity>
  <Lines>9</Lines>
  <Paragraphs>2</Paragraphs>
  <ScaleCrop>false</ScaleCrop>
  <Company>Sky123.Org</Company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桑三博客</cp:lastModifiedBy>
  <cp:revision>21</cp:revision>
  <dcterms:created xsi:type="dcterms:W3CDTF">2015-02-05T13:19:00Z</dcterms:created>
  <dcterms:modified xsi:type="dcterms:W3CDTF">2015-02-13T08:27:00Z</dcterms:modified>
</cp:coreProperties>
</file>